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20BC" w:rsidRPr="00AA2ACD" w:rsidRDefault="00F920BC" w:rsidP="00F920BC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A2AC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l Table 1.</w:t>
      </w:r>
      <w:r w:rsidRPr="00AA2A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ummary of Search Strategy</w:t>
      </w:r>
    </w:p>
    <w:tbl>
      <w:tblPr>
        <w:tblW w:w="9265" w:type="dxa"/>
        <w:tblLayout w:type="fixed"/>
        <w:tblLook w:val="04A0" w:firstRow="1" w:lastRow="0" w:firstColumn="1" w:lastColumn="0" w:noHBand="0" w:noVBand="1"/>
      </w:tblPr>
      <w:tblGrid>
        <w:gridCol w:w="1435"/>
        <w:gridCol w:w="3915"/>
        <w:gridCol w:w="3915"/>
      </w:tblGrid>
      <w:tr w:rsidR="00F920BC" w:rsidRPr="00AA2ACD" w:rsidTr="00601A53">
        <w:trPr>
          <w:trHeight w:val="288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ral search strategy</w:t>
            </w:r>
          </w:p>
        </w:tc>
        <w:tc>
          <w:tcPr>
            <w:tcW w:w="78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bMed: PEDF entry” AND (XX cancer[MeSH Terms] OR (XX organ AND Malignancy entry))</w:t>
            </w:r>
          </w:p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BASE: “PEDF entry AND (XX cancer [Emtree] OR (XX organ AND Malignancy entry))</w:t>
            </w:r>
          </w:p>
        </w:tc>
      </w:tr>
      <w:tr w:rsidR="00F920BC" w:rsidRPr="00AA2ACD" w:rsidTr="00601A53">
        <w:trPr>
          <w:trHeight w:val="288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arch entry</w:t>
            </w:r>
          </w:p>
        </w:tc>
        <w:tc>
          <w:tcPr>
            <w:tcW w:w="3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arch built in PubMed</w:t>
            </w:r>
          </w:p>
        </w:tc>
        <w:tc>
          <w:tcPr>
            <w:tcW w:w="3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arch built in EMBASE</w:t>
            </w:r>
          </w:p>
        </w:tc>
      </w:tr>
      <w:tr w:rsidR="00F920BC" w:rsidRPr="00AA2ACD" w:rsidTr="00601A53">
        <w:trPr>
          <w:trHeight w:val="115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EDF entry 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"PEDF" OR "pigment epithelium derived factor" OR "SERPINF1" OR "serine proteinase inhibitor F1" [Baumeister 2019] 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gment epithelium derived factor'/exp OR 'serpinf1 protein'/exp OR 'serpinf1 gene'/exp OR 'pedf gene'/exp OR 'pigment epithelium derived factor':ab,ti OR 'pedf':ab,ti OR 'serine protease inhibitor f1':ab,ti OR 'serpinf1':ab,ti</w:t>
            </w:r>
          </w:p>
        </w:tc>
      </w:tr>
      <w:tr w:rsidR="00F920BC" w:rsidRPr="00AA2ACD" w:rsidTr="00601A53">
        <w:trPr>
          <w:trHeight w:val="115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ignancy entry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ign*[Title/Abstract] OR "neoplasm*"[Title/Abstract] OR "carcinoma*"[Title/Abstract] OR "cancer*"[Title/Abstract] OR "tumor*"[Title/Abstract] OR "tumour"[Title/Abstract]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ign*:ti,ab OR neoplasm*:ti,ab OR carcinoma*:ti,ab OR cancer*:ti,ab OR tumor*:ti,ab OR tumour*:ti,ab OR angiosarcoma:ti,ab</w:t>
            </w:r>
          </w:p>
        </w:tc>
      </w:tr>
      <w:tr w:rsidR="00F920BC" w:rsidRPr="00AA2ACD" w:rsidTr="00601A53">
        <w:trPr>
          <w:trHeight w:val="86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east cancer</w:t>
            </w:r>
          </w:p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WHO ranking</w:t>
            </w: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1)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east neoplasms[MeSH Terms] OR (("breast"[Title/Abstract] OR "mammary gland"[Title/Abstract]) AND "Malignancy entry")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'breast tumor'/exp OR ((breast:ab,ti OR 'mammary gland':ab,ti) AND Malignancy entry)</w:t>
            </w:r>
          </w:p>
        </w:tc>
      </w:tr>
      <w:tr w:rsidR="00F920BC" w:rsidRPr="00AA2ACD" w:rsidTr="00601A53">
        <w:trPr>
          <w:trHeight w:val="86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ng cancer</w:t>
            </w:r>
          </w:p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WHO ranking</w:t>
            </w: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2)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"lung neoplasms"[MeSH Terms] OR ("lung"[Title/Abstract] AND "Malignancy entry")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'lung cancer'/exp OR 'lung tumor'/exp OR ((lung:ab,ti) AND Malignancy entry)</w:t>
            </w:r>
          </w:p>
        </w:tc>
      </w:tr>
      <w:tr w:rsidR="00F920BC" w:rsidRPr="00AA2ACD" w:rsidTr="00601A53">
        <w:trPr>
          <w:trHeight w:val="201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lorectum cancer</w:t>
            </w:r>
          </w:p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WHO ranking</w:t>
            </w: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3)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"colorectal neoplasms"[MeSH Terms] OR  (("colon"[All Fields] OR "colonic"[All Fields] OR "colonal"[All Fields] OR "rectum"[All Fields] OR "rectal"[All Fields] OR "colorectal"[All Fields] OR "colorectum"[All Fields]) AND "Malignancy entry")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'colorectal cancer'/exp OR 'colorectal tumor'/exp OR 'colon cancer'/exp OR 'rectum cancer'/exp OR 'rectum tumor'/exp OR 'colon tumor'/exp) OR ((colon:ab,ti OR 'rectum':ab,ti OR 'rectal':ab,ti OR 'colorectal':ab,ti OR 'colorectum':ab,ti) AND Malignancy entry)</w:t>
            </w:r>
          </w:p>
        </w:tc>
      </w:tr>
      <w:tr w:rsidR="00F920BC" w:rsidRPr="00AA2ACD" w:rsidTr="00601A53">
        <w:trPr>
          <w:trHeight w:val="86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state cancer</w:t>
            </w:r>
          </w:p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WHO ranking</w:t>
            </w: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 4)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"prostatic neoplasms"[MeSH Terms] OR (("prostate"[Title/Abstract] OR "prostatic [All Fields]) AND "Malignancy entry")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'pancreas cancer'/exp OR 'pancreas tumor'/exp OR 'pancreas carcinoma'/exp) OR ((pancreas:ab,ti OR pancreatic:ab,ti OR pancreatic:ab,ti) AND Malignancy entry)</w:t>
            </w:r>
          </w:p>
        </w:tc>
      </w:tr>
      <w:tr w:rsidR="00F920BC" w:rsidRPr="00AA2ACD" w:rsidTr="00601A53">
        <w:trPr>
          <w:trHeight w:val="3456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Liver cancer</w:t>
            </w:r>
          </w:p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WHO ranking</w:t>
            </w: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 6)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ver neoplasms[MeSH Terms] OR "biliary tract neoplasms"[MeSH Terms] OR (("liver"[Title/Abstract] OR "hepatocellular"[Title/Abstract] OR "cholangio*"[Title/Abstract] OR "hepatoblastoma"[Title/Abstract] OR "hepatic"[Title/Abstract] OR "hepatoma"[Title/Abstract] OR "hepatocarcinoma"[Title/Abstract] OR "gallbladder"[Title/Abstract] OR "biliary tract"[Title/Abstract] OR "bile ducts"[Title/Abstract]) AND "Malignancy entry")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('liver cancer'/exp OR 'biliary tract cancer'/exp) OR (('liver':ti,ab OR 'hepatocellualr':ti,ab OR 'cholangio*':ti,ab OR 'hepatoblastoma':ti,ab OR 'hepatic':ti,ab OR 'hepatoma':ti,ab OR 'hepatocarcinoma':ti,ab OR 'gallbladder':ti,ab OR 'biliary tract':ti,ab OR 'bile ducts':ti,ab) AND Malignancy entry)</w:t>
            </w:r>
          </w:p>
        </w:tc>
      </w:tr>
      <w:tr w:rsidR="00F920BC" w:rsidRPr="00AA2ACD" w:rsidTr="00601A53">
        <w:trPr>
          <w:trHeight w:val="144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omach cancer</w:t>
            </w:r>
          </w:p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WHO ranking</w:t>
            </w: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 5)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"stomach neoplasms"[MeSH Terms] OR (("stomach"[Title/Abstract] OR "gastric"[Title/Abstract] OR "gastral"[Title/Abstract]) AND "Malignancy entry")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'stomach cancer'/exp OR ((gastric:ab,ti OR gastral:ab,ti OR 'stomach':ab,ti) AND Malignancy entry)</w:t>
            </w:r>
          </w:p>
        </w:tc>
      </w:tr>
      <w:tr w:rsidR="00F920BC" w:rsidRPr="00AA2ACD" w:rsidTr="00601A53">
        <w:trPr>
          <w:trHeight w:val="1152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rvical cancer</w:t>
            </w:r>
          </w:p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WHO ranking</w:t>
            </w: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 7)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"uterine cervical neoplasms"[MeSH Terms] OR ("cervical"[Title/Abstract] OR "cervix"[Title/Abstract]) AND "Malignancy entry")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terine cervix cancer'/exp OR ((cervical:ab,ti OR cervix:ab,ti) AND Malignancy entry)</w:t>
            </w:r>
          </w:p>
        </w:tc>
      </w:tr>
      <w:tr w:rsidR="00F920BC" w:rsidRPr="00AA2ACD" w:rsidTr="00601A53">
        <w:trPr>
          <w:trHeight w:val="1152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esophagus cancer</w:t>
            </w:r>
          </w:p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WHO ranking</w:t>
            </w: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 8)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"esophageal neoplasms"[MeSH Terms] OR (("esophageal"[Title/Abstract] OR "esophagus"[Title/Abstract])AND "Malignancy entry") 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'esophagus cancer'/exp OR ((esophageal:ab,ti OR esophagus:ab,ti) AND Malignancy entry)</w:t>
            </w:r>
          </w:p>
        </w:tc>
      </w:tr>
      <w:tr w:rsidR="00F920BC" w:rsidRPr="00AA2ACD" w:rsidTr="00601A53">
        <w:trPr>
          <w:trHeight w:val="86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yroid cancer</w:t>
            </w:r>
          </w:p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WHO ranking</w:t>
            </w: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 9)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"thyroid neoplasms"[MeSH Terms] OR  ("thyroid"[Title/Abstract] AND "Malignancy entry")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'thyroid cancer'/exp OR 'thyroid tumor'/exp OR 'thyroid carcinoma'/exp) OR (('thyroid':ab,ti) AND Malignancy entry)</w:t>
            </w:r>
          </w:p>
        </w:tc>
      </w:tr>
      <w:tr w:rsidR="00F920BC" w:rsidRPr="00AA2ACD" w:rsidTr="00601A53">
        <w:trPr>
          <w:trHeight w:val="864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adder cancer</w:t>
            </w:r>
          </w:p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WHO ranking</w:t>
            </w: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 10)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"urinary bladder neoplasms"[MeSH Terms] OR ("bladder"[Title/Abstract] AND "Malignancy entry")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adder cancer'/exp OR 'bladder tumor'/exp OR (bladder:ab,ti AND Malignancy entry)</w:t>
            </w:r>
          </w:p>
        </w:tc>
      </w:tr>
      <w:tr w:rsidR="00F920BC" w:rsidRPr="00AA2ACD" w:rsidTr="00601A53">
        <w:trPr>
          <w:trHeight w:val="144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-Hodgkin lymphoma</w:t>
            </w:r>
          </w:p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WHO ranking</w:t>
            </w: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 11)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"lymphoma, non hodgkin"[MeSH Terms] OR "lymphoma"[MeSH Terms] OR "non hodgkin lymphoma"[Title/Abstract] OR "non hodgkin s lymphoma"[Title/Abstract] OR "NHL"[Title/Abstract] OR "lymphoma"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'nonhodgkin lymphoma'/exp OR 'nonhodgkin lymphoma':ab,ti OR 'nhl':ab,ti)</w:t>
            </w:r>
          </w:p>
        </w:tc>
      </w:tr>
      <w:tr w:rsidR="00F920BC" w:rsidRPr="00AA2ACD" w:rsidTr="00601A53">
        <w:trPr>
          <w:trHeight w:val="576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creatic cancer</w:t>
            </w:r>
          </w:p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WHO ranking</w:t>
            </w: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 12)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"pancreatic neoplasms"[MeSH Terms] OR ("pancrea*"[All Fields] AND "Malignancy entry")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'pancreas cancer'/exp OR 'pancreas tumor'/exp OR 'pancreas carcinoma'/exp) OR ((pancreas:ab,ti OR pancreatic:ab,ti OR pancreatic:ab,ti) AND Malignancy entry)</w:t>
            </w:r>
          </w:p>
        </w:tc>
      </w:tr>
      <w:tr w:rsidR="00F920BC" w:rsidRPr="00AA2ACD" w:rsidTr="00601A53">
        <w:trPr>
          <w:trHeight w:val="144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idney cancer</w:t>
            </w:r>
          </w:p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WHO ranking</w:t>
            </w: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 14</w:t>
            </w: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"carcinoma, renal cell"[MeSH Terms] OR "kidney neoplasms"[MeSH Terms] OR (("kidney"[Title/Abstract] OR "renal"[Title/Abstract] OR "renal </w:t>
            </w: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ell"[Title/Abstract]) AND "Malignancy entry")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'kidney cancer'/exp OR 'kidney tumor'/exp OR 'renal cell carcinoma'/exp) OR (('kidney':ti,ab OR 'renal':ti,ab OR 'renal cell':ti,ab) AND Malignancy entry)</w:t>
            </w:r>
          </w:p>
        </w:tc>
      </w:tr>
      <w:tr w:rsidR="00F920BC" w:rsidRPr="00AA2ACD" w:rsidTr="00601A53">
        <w:trPr>
          <w:trHeight w:val="1152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terus cancer</w:t>
            </w:r>
          </w:p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WHO ranking</w:t>
            </w: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 15)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"uterine neoplasms"[MeSH Terms] OR (("uterine"[Title/Abstract] OR "uterus"[Title/Abstract] OR "corpus uteri"[Title/Abstract]) AND "Malignancy entry") 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'uterus cancer'/exp OR (('uterus':ab,ti OR 'utertine':ab,ti OR 'corpus uteri':ab,ti) AND Malignancy entry)</w:t>
            </w:r>
          </w:p>
        </w:tc>
      </w:tr>
    </w:tbl>
    <w:p w:rsidR="00F920BC" w:rsidRPr="00AA2ACD" w:rsidRDefault="00F920BC" w:rsidP="00F920B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AA2A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: Rank of worldwide incidence in 2020 by World Health Organization (WHO). </w:t>
      </w:r>
      <w:r w:rsidRPr="00AA2AC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#</w:t>
      </w:r>
      <w:r w:rsidRPr="00AA2ACD">
        <w:rPr>
          <w:rFonts w:ascii="Times New Roman" w:hAnsi="Times New Roman" w:cs="Times New Roman"/>
          <w:color w:val="000000" w:themeColor="text1"/>
          <w:sz w:val="20"/>
          <w:szCs w:val="20"/>
        </w:rPr>
        <w:t>: The 13</w:t>
      </w:r>
      <w:r w:rsidRPr="00AA2AC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th</w:t>
      </w:r>
      <w:r w:rsidRPr="00AA2A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anking cancer is leukemia and thus does not meet the criteria to be solid tumor to be included in the study.</w:t>
      </w:r>
    </w:p>
    <w:p w:rsidR="00F920BC" w:rsidRPr="00AA2ACD" w:rsidRDefault="00F920BC" w:rsidP="00F920BC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A2ACD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:rsidR="00F920BC" w:rsidRPr="00AA2ACD" w:rsidRDefault="00F920BC" w:rsidP="00F920B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A2ACD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CB6047" wp14:editId="2A393C71">
                <wp:simplePos x="0" y="0"/>
                <wp:positionH relativeFrom="column">
                  <wp:posOffset>-34925</wp:posOffset>
                </wp:positionH>
                <wp:positionV relativeFrom="paragraph">
                  <wp:posOffset>564515</wp:posOffset>
                </wp:positionV>
                <wp:extent cx="2197735" cy="322580"/>
                <wp:effectExtent l="0" t="0" r="0" b="0"/>
                <wp:wrapNone/>
                <wp:docPr id="11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7735" cy="3225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920BC" w:rsidRPr="00D33987" w:rsidRDefault="00F920BC" w:rsidP="00F920BC">
                            <w:pPr>
                              <w:pStyle w:val="Head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3398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OS Assessing Item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CB6047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-2.75pt;margin-top:44.45pt;width:173.05pt;height:25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" filled="f" stroked="f">
                <v:textbox style="mso-fit-shape-to-text:t">
                  <w:txbxContent>
                    <w:p w:rsidR="00F920BC" w:rsidRPr="00D33987" w:rsidRDefault="00F920BC" w:rsidP="00F920BC">
                      <w:pPr>
                        <w:pStyle w:val="Head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3398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NOS Assessing Items</w:t>
                      </w:r>
                    </w:p>
                  </w:txbxContent>
                </v:textbox>
              </v:shape>
            </w:pict>
          </mc:Fallback>
        </mc:AlternateContent>
      </w:r>
      <w:r w:rsidRPr="00AA2AC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l Table 2.</w:t>
      </w:r>
      <w:r w:rsidRPr="00AA2A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A2AC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Quality Assessment of Selected Studies by Newcastle-Ottawa Scale (NOS)</w:t>
      </w:r>
    </w:p>
    <w:tbl>
      <w:tblPr>
        <w:tblW w:w="5102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1"/>
        <w:gridCol w:w="2970"/>
        <w:gridCol w:w="669"/>
        <w:gridCol w:w="669"/>
        <w:gridCol w:w="669"/>
        <w:gridCol w:w="669"/>
        <w:gridCol w:w="669"/>
        <w:gridCol w:w="795"/>
        <w:gridCol w:w="692"/>
        <w:gridCol w:w="713"/>
        <w:gridCol w:w="665"/>
      </w:tblGrid>
      <w:tr w:rsidR="00F920BC" w:rsidRPr="00AA2ACD" w:rsidTr="00601A53">
        <w:trPr>
          <w:trHeight w:val="603"/>
        </w:trPr>
        <w:tc>
          <w:tcPr>
            <w:tcW w:w="174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single" w:sz="6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0D07AD0" wp14:editId="09046D82">
                      <wp:simplePos x="0" y="0"/>
                      <wp:positionH relativeFrom="column">
                        <wp:posOffset>1541780</wp:posOffset>
                      </wp:positionH>
                      <wp:positionV relativeFrom="paragraph">
                        <wp:posOffset>-635</wp:posOffset>
                      </wp:positionV>
                      <wp:extent cx="567055" cy="322580"/>
                      <wp:effectExtent l="0" t="0" r="0" b="0"/>
                      <wp:wrapNone/>
                      <wp:docPr id="4" name="Text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7055" cy="32258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920BC" w:rsidRPr="00D33987" w:rsidRDefault="00F920BC" w:rsidP="00F920BC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D33987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Study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D07AD0" id="TextBox 3" o:spid="_x0000_s1027" type="#_x0000_t202" style="position:absolute;margin-left:121.4pt;margin-top:-.05pt;width:44.65pt;height:25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" filled="f" stroked="f">
                      <v:textbox style="mso-fit-shape-to-text:t">
                        <w:txbxContent>
                          <w:p w:rsidR="00F920BC" w:rsidRPr="00D33987" w:rsidRDefault="00F920BC" w:rsidP="00F920B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D33987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tud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hou     (2016)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hang       (2006)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               (2019)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u           (2017)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i               (2016)</w:t>
            </w:r>
          </w:p>
        </w:tc>
        <w:tc>
          <w:tcPr>
            <w:tcW w:w="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ehara     (2004)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g (2012)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v              (2016)</w:t>
            </w:r>
          </w:p>
        </w:tc>
        <w:tc>
          <w:tcPr>
            <w:tcW w:w="3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iang         (2010)</w:t>
            </w:r>
          </w:p>
        </w:tc>
      </w:tr>
      <w:tr w:rsidR="00F920BC" w:rsidRPr="00AA2ACD" w:rsidTr="00601A53">
        <w:trPr>
          <w:cantSplit/>
          <w:trHeight w:val="432"/>
        </w:trPr>
        <w:tc>
          <w:tcPr>
            <w:tcW w:w="184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  <w:tc>
          <w:tcPr>
            <w:tcW w:w="15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case definition is adequate with independent validation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F920BC" w:rsidRPr="00AA2ACD" w:rsidTr="00601A53">
        <w:trPr>
          <w:trHeight w:val="432"/>
        </w:trPr>
        <w:tc>
          <w:tcPr>
            <w:tcW w:w="18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secutive or obviously representative series of cases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F920BC" w:rsidRPr="00AA2ACD" w:rsidTr="00601A53">
        <w:trPr>
          <w:trHeight w:val="432"/>
        </w:trPr>
        <w:tc>
          <w:tcPr>
            <w:tcW w:w="18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rols derive from the same community as cases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F920BC" w:rsidRPr="00AA2ACD" w:rsidTr="00601A53">
        <w:trPr>
          <w:trHeight w:val="432"/>
        </w:trPr>
        <w:tc>
          <w:tcPr>
            <w:tcW w:w="18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rols have explicitly different outcome from cases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F920BC" w:rsidRPr="00AA2ACD" w:rsidTr="00601A53">
        <w:trPr>
          <w:cantSplit/>
          <w:trHeight w:val="432"/>
        </w:trPr>
        <w:tc>
          <w:tcPr>
            <w:tcW w:w="184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atibility</w:t>
            </w:r>
          </w:p>
        </w:tc>
        <w:tc>
          <w:tcPr>
            <w:tcW w:w="15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es and controls have comparable treatment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F920BC" w:rsidRPr="00AA2ACD" w:rsidTr="00601A53">
        <w:trPr>
          <w:trHeight w:val="837"/>
        </w:trPr>
        <w:tc>
          <w:tcPr>
            <w:tcW w:w="18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es and control with comparability on any other factors (age, gender)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920BC" w:rsidRPr="00AA2ACD" w:rsidTr="00601A53">
        <w:trPr>
          <w:cantSplit/>
          <w:trHeight w:val="432"/>
        </w:trPr>
        <w:tc>
          <w:tcPr>
            <w:tcW w:w="184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osure</w:t>
            </w:r>
          </w:p>
        </w:tc>
        <w:tc>
          <w:tcPr>
            <w:tcW w:w="15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certainment of exposure using secure records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F920BC" w:rsidRPr="00AA2ACD" w:rsidTr="00601A53">
        <w:trPr>
          <w:trHeight w:val="432"/>
        </w:trPr>
        <w:tc>
          <w:tcPr>
            <w:tcW w:w="18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certainment of exposures by the same method for cases and controls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F920BC" w:rsidRPr="00AA2ACD" w:rsidTr="00601A53">
        <w:trPr>
          <w:trHeight w:val="432"/>
        </w:trPr>
        <w:tc>
          <w:tcPr>
            <w:tcW w:w="18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certainment of exposure with non-response rate for both groups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F920BC" w:rsidRPr="00AA2ACD" w:rsidTr="00601A53">
        <w:trPr>
          <w:trHeight w:val="333"/>
        </w:trPr>
        <w:tc>
          <w:tcPr>
            <w:tcW w:w="174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Quality Score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920BC" w:rsidRPr="00AA2ACD" w:rsidRDefault="00F920BC" w:rsidP="00601A5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A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</w:tbl>
    <w:p w:rsidR="00F920BC" w:rsidRPr="00AA2ACD" w:rsidRDefault="00F920BC" w:rsidP="00F920BC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A2A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*:Yes. “-”: not available</w:t>
      </w:r>
    </w:p>
    <w:p w:rsidR="00F920BC" w:rsidRPr="00AA2ACD" w:rsidRDefault="00F920BC" w:rsidP="00F920B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F920BC" w:rsidRPr="00AA2ACD" w:rsidRDefault="00F920BC" w:rsidP="00F920B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F920BC" w:rsidRPr="00AA2ACD" w:rsidRDefault="00F920BC" w:rsidP="00F920B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F920BC" w:rsidRPr="00AA2ACD" w:rsidRDefault="00F920BC" w:rsidP="00F920B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F920BC" w:rsidRPr="00AA2ACD" w:rsidRDefault="00F920BC" w:rsidP="00F920BC">
      <w:pPr>
        <w:rPr>
          <w:rFonts w:ascii="Times New Roman" w:hAnsi="Times New Roman" w:cs="Times New Roman"/>
        </w:rPr>
      </w:pPr>
    </w:p>
    <w:p w:rsidR="00F920BC" w:rsidRDefault="00F920BC" w:rsidP="00F920BC">
      <w:pPr>
        <w:rPr>
          <w:rFonts w:ascii="Times New Roman" w:hAnsi="Times New Roman" w:cs="Times New Roman"/>
        </w:rPr>
      </w:pPr>
    </w:p>
    <w:p w:rsidR="00F920BC" w:rsidRPr="00AA2ACD" w:rsidRDefault="00F920BC" w:rsidP="00F920BC">
      <w:pPr>
        <w:rPr>
          <w:rFonts w:ascii="Times New Roman" w:hAnsi="Times New Roman" w:cs="Times New Roman"/>
        </w:rPr>
      </w:pPr>
    </w:p>
    <w:p w:rsidR="00E14107" w:rsidRPr="00F920BC" w:rsidRDefault="00E14107" w:rsidP="00F920BC">
      <w:bookmarkStart w:id="0" w:name="_GoBack"/>
      <w:bookmarkEnd w:id="0"/>
    </w:p>
    <w:sectPr w:rsidR="00E14107" w:rsidRPr="00F920BC" w:rsidSect="004B6633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736247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7293" w:rsidRDefault="00F920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B7293" w:rsidRDefault="00F920B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288"/>
    <w:rsid w:val="00003969"/>
    <w:rsid w:val="00006A67"/>
    <w:rsid w:val="0001037E"/>
    <w:rsid w:val="00012137"/>
    <w:rsid w:val="00015A85"/>
    <w:rsid w:val="00035317"/>
    <w:rsid w:val="00041B92"/>
    <w:rsid w:val="00041DC5"/>
    <w:rsid w:val="00042164"/>
    <w:rsid w:val="00043B81"/>
    <w:rsid w:val="0004677D"/>
    <w:rsid w:val="00050AA2"/>
    <w:rsid w:val="000538C5"/>
    <w:rsid w:val="00056906"/>
    <w:rsid w:val="00056908"/>
    <w:rsid w:val="000655C8"/>
    <w:rsid w:val="00065B67"/>
    <w:rsid w:val="000739B6"/>
    <w:rsid w:val="00080756"/>
    <w:rsid w:val="00082021"/>
    <w:rsid w:val="00084A43"/>
    <w:rsid w:val="000850A7"/>
    <w:rsid w:val="000B1000"/>
    <w:rsid w:val="000B5BC4"/>
    <w:rsid w:val="000B65A8"/>
    <w:rsid w:val="000B6791"/>
    <w:rsid w:val="000C04D4"/>
    <w:rsid w:val="000C259D"/>
    <w:rsid w:val="000D1868"/>
    <w:rsid w:val="000D3DCF"/>
    <w:rsid w:val="000E4FF3"/>
    <w:rsid w:val="000F23E9"/>
    <w:rsid w:val="000F4FE6"/>
    <w:rsid w:val="001013D6"/>
    <w:rsid w:val="00105326"/>
    <w:rsid w:val="001127B4"/>
    <w:rsid w:val="001149B8"/>
    <w:rsid w:val="00121CEF"/>
    <w:rsid w:val="00123AA3"/>
    <w:rsid w:val="00123F97"/>
    <w:rsid w:val="00127F3E"/>
    <w:rsid w:val="00130242"/>
    <w:rsid w:val="00133F2B"/>
    <w:rsid w:val="00135D18"/>
    <w:rsid w:val="00152E4E"/>
    <w:rsid w:val="00154085"/>
    <w:rsid w:val="00154113"/>
    <w:rsid w:val="001570A6"/>
    <w:rsid w:val="00166B05"/>
    <w:rsid w:val="001705AA"/>
    <w:rsid w:val="001761B3"/>
    <w:rsid w:val="00180B21"/>
    <w:rsid w:val="00196964"/>
    <w:rsid w:val="001A0C73"/>
    <w:rsid w:val="001A1528"/>
    <w:rsid w:val="001A387C"/>
    <w:rsid w:val="001A6F17"/>
    <w:rsid w:val="001A7F49"/>
    <w:rsid w:val="001C1EDF"/>
    <w:rsid w:val="001C369F"/>
    <w:rsid w:val="001C3E60"/>
    <w:rsid w:val="001D0F79"/>
    <w:rsid w:val="001D4FF1"/>
    <w:rsid w:val="001D75E3"/>
    <w:rsid w:val="001D7A92"/>
    <w:rsid w:val="001E03C6"/>
    <w:rsid w:val="001E079B"/>
    <w:rsid w:val="001E26CE"/>
    <w:rsid w:val="001E40D5"/>
    <w:rsid w:val="001E5333"/>
    <w:rsid w:val="001E77FD"/>
    <w:rsid w:val="001F1038"/>
    <w:rsid w:val="001F1494"/>
    <w:rsid w:val="001F17E0"/>
    <w:rsid w:val="001F491A"/>
    <w:rsid w:val="002015C8"/>
    <w:rsid w:val="00203ACB"/>
    <w:rsid w:val="00205ACC"/>
    <w:rsid w:val="002074D6"/>
    <w:rsid w:val="0021317F"/>
    <w:rsid w:val="002161F0"/>
    <w:rsid w:val="00216EDE"/>
    <w:rsid w:val="002170FC"/>
    <w:rsid w:val="00220A48"/>
    <w:rsid w:val="00225EBE"/>
    <w:rsid w:val="00226E62"/>
    <w:rsid w:val="00231EB1"/>
    <w:rsid w:val="00235772"/>
    <w:rsid w:val="00235DEA"/>
    <w:rsid w:val="00236B58"/>
    <w:rsid w:val="002517AA"/>
    <w:rsid w:val="002723B9"/>
    <w:rsid w:val="002747AC"/>
    <w:rsid w:val="0027559C"/>
    <w:rsid w:val="00275C36"/>
    <w:rsid w:val="00277E9D"/>
    <w:rsid w:val="00277F73"/>
    <w:rsid w:val="002820AA"/>
    <w:rsid w:val="00283EBA"/>
    <w:rsid w:val="002876DE"/>
    <w:rsid w:val="00293A43"/>
    <w:rsid w:val="00295E32"/>
    <w:rsid w:val="002A34FC"/>
    <w:rsid w:val="002A3661"/>
    <w:rsid w:val="002A3F83"/>
    <w:rsid w:val="002B01DA"/>
    <w:rsid w:val="002B11AE"/>
    <w:rsid w:val="002C0585"/>
    <w:rsid w:val="002C074A"/>
    <w:rsid w:val="002C1063"/>
    <w:rsid w:val="002D0AA6"/>
    <w:rsid w:val="002D0CF0"/>
    <w:rsid w:val="002D4C12"/>
    <w:rsid w:val="002D731C"/>
    <w:rsid w:val="002E0C83"/>
    <w:rsid w:val="002E6578"/>
    <w:rsid w:val="002F218B"/>
    <w:rsid w:val="002F5B56"/>
    <w:rsid w:val="002F7775"/>
    <w:rsid w:val="003037EC"/>
    <w:rsid w:val="00303E70"/>
    <w:rsid w:val="00305E14"/>
    <w:rsid w:val="0031116B"/>
    <w:rsid w:val="00316559"/>
    <w:rsid w:val="003202EA"/>
    <w:rsid w:val="00321C2E"/>
    <w:rsid w:val="00323EDA"/>
    <w:rsid w:val="003254B2"/>
    <w:rsid w:val="00325A2E"/>
    <w:rsid w:val="00341423"/>
    <w:rsid w:val="00345A35"/>
    <w:rsid w:val="00352703"/>
    <w:rsid w:val="00354787"/>
    <w:rsid w:val="00357F02"/>
    <w:rsid w:val="00365DFB"/>
    <w:rsid w:val="00366A77"/>
    <w:rsid w:val="003730EA"/>
    <w:rsid w:val="00390A82"/>
    <w:rsid w:val="00391142"/>
    <w:rsid w:val="00395893"/>
    <w:rsid w:val="003A6307"/>
    <w:rsid w:val="003A6576"/>
    <w:rsid w:val="003B3DA8"/>
    <w:rsid w:val="003B6B64"/>
    <w:rsid w:val="003C30DB"/>
    <w:rsid w:val="003C36F9"/>
    <w:rsid w:val="003D1610"/>
    <w:rsid w:val="003D3F67"/>
    <w:rsid w:val="003D74E1"/>
    <w:rsid w:val="003E4C2F"/>
    <w:rsid w:val="003F2B42"/>
    <w:rsid w:val="003F3703"/>
    <w:rsid w:val="003F409F"/>
    <w:rsid w:val="003F79A6"/>
    <w:rsid w:val="003F7A1E"/>
    <w:rsid w:val="00400B6C"/>
    <w:rsid w:val="00401CEF"/>
    <w:rsid w:val="00403689"/>
    <w:rsid w:val="00404539"/>
    <w:rsid w:val="004151ED"/>
    <w:rsid w:val="0041569D"/>
    <w:rsid w:val="0042120A"/>
    <w:rsid w:val="00421DA0"/>
    <w:rsid w:val="004442B2"/>
    <w:rsid w:val="00444EF1"/>
    <w:rsid w:val="00472368"/>
    <w:rsid w:val="00472884"/>
    <w:rsid w:val="00473DC0"/>
    <w:rsid w:val="0047461C"/>
    <w:rsid w:val="004805C2"/>
    <w:rsid w:val="00481BDD"/>
    <w:rsid w:val="004822A9"/>
    <w:rsid w:val="0048752D"/>
    <w:rsid w:val="00497461"/>
    <w:rsid w:val="004B3769"/>
    <w:rsid w:val="004B6A29"/>
    <w:rsid w:val="004B75B5"/>
    <w:rsid w:val="004C0CBA"/>
    <w:rsid w:val="004C3719"/>
    <w:rsid w:val="004C59D5"/>
    <w:rsid w:val="004D6286"/>
    <w:rsid w:val="004E15AA"/>
    <w:rsid w:val="005128BA"/>
    <w:rsid w:val="005134A0"/>
    <w:rsid w:val="00514801"/>
    <w:rsid w:val="00515F3B"/>
    <w:rsid w:val="00517E9C"/>
    <w:rsid w:val="00521712"/>
    <w:rsid w:val="00526E9C"/>
    <w:rsid w:val="00534C21"/>
    <w:rsid w:val="00537C01"/>
    <w:rsid w:val="00540213"/>
    <w:rsid w:val="00547C60"/>
    <w:rsid w:val="00550816"/>
    <w:rsid w:val="005562F2"/>
    <w:rsid w:val="0055786C"/>
    <w:rsid w:val="00564363"/>
    <w:rsid w:val="00565058"/>
    <w:rsid w:val="00571462"/>
    <w:rsid w:val="00575C92"/>
    <w:rsid w:val="00593743"/>
    <w:rsid w:val="005A427D"/>
    <w:rsid w:val="005A570D"/>
    <w:rsid w:val="005D03ED"/>
    <w:rsid w:val="005D314B"/>
    <w:rsid w:val="005E4040"/>
    <w:rsid w:val="005F34CE"/>
    <w:rsid w:val="005F3F2A"/>
    <w:rsid w:val="005F434E"/>
    <w:rsid w:val="00600114"/>
    <w:rsid w:val="0060099E"/>
    <w:rsid w:val="00603040"/>
    <w:rsid w:val="0060327D"/>
    <w:rsid w:val="0061433A"/>
    <w:rsid w:val="00615947"/>
    <w:rsid w:val="00615A1D"/>
    <w:rsid w:val="0062240F"/>
    <w:rsid w:val="00623193"/>
    <w:rsid w:val="0062366D"/>
    <w:rsid w:val="006272D4"/>
    <w:rsid w:val="00632071"/>
    <w:rsid w:val="0063364E"/>
    <w:rsid w:val="0063660A"/>
    <w:rsid w:val="0064178D"/>
    <w:rsid w:val="00643475"/>
    <w:rsid w:val="00646109"/>
    <w:rsid w:val="0064636E"/>
    <w:rsid w:val="00650A1D"/>
    <w:rsid w:val="00650A25"/>
    <w:rsid w:val="006521F2"/>
    <w:rsid w:val="00654C45"/>
    <w:rsid w:val="00656AC8"/>
    <w:rsid w:val="00665810"/>
    <w:rsid w:val="006661FD"/>
    <w:rsid w:val="00671E1A"/>
    <w:rsid w:val="0067312A"/>
    <w:rsid w:val="00673225"/>
    <w:rsid w:val="00674938"/>
    <w:rsid w:val="006767BA"/>
    <w:rsid w:val="006777A4"/>
    <w:rsid w:val="006808C5"/>
    <w:rsid w:val="006858FE"/>
    <w:rsid w:val="00692148"/>
    <w:rsid w:val="00694CF4"/>
    <w:rsid w:val="006979AE"/>
    <w:rsid w:val="006A2D0F"/>
    <w:rsid w:val="006B4B63"/>
    <w:rsid w:val="006B7E02"/>
    <w:rsid w:val="006C427C"/>
    <w:rsid w:val="006C45FE"/>
    <w:rsid w:val="006C783D"/>
    <w:rsid w:val="006C789E"/>
    <w:rsid w:val="006D4BC8"/>
    <w:rsid w:val="006E0C1A"/>
    <w:rsid w:val="006E1D33"/>
    <w:rsid w:val="006E3658"/>
    <w:rsid w:val="006E50AC"/>
    <w:rsid w:val="006F12B7"/>
    <w:rsid w:val="00712AA5"/>
    <w:rsid w:val="00717ACE"/>
    <w:rsid w:val="007232AB"/>
    <w:rsid w:val="007264B4"/>
    <w:rsid w:val="00726E3B"/>
    <w:rsid w:val="007312DE"/>
    <w:rsid w:val="00732CBC"/>
    <w:rsid w:val="00733B35"/>
    <w:rsid w:val="00736EE7"/>
    <w:rsid w:val="00740C32"/>
    <w:rsid w:val="0074467E"/>
    <w:rsid w:val="00747DF9"/>
    <w:rsid w:val="007556A7"/>
    <w:rsid w:val="00755789"/>
    <w:rsid w:val="007605FF"/>
    <w:rsid w:val="00760F71"/>
    <w:rsid w:val="00763A54"/>
    <w:rsid w:val="00763DAE"/>
    <w:rsid w:val="0076524C"/>
    <w:rsid w:val="007670C2"/>
    <w:rsid w:val="00767F6A"/>
    <w:rsid w:val="00776C10"/>
    <w:rsid w:val="0078027D"/>
    <w:rsid w:val="00782DEE"/>
    <w:rsid w:val="007871E7"/>
    <w:rsid w:val="007907AB"/>
    <w:rsid w:val="0079240E"/>
    <w:rsid w:val="007A39FC"/>
    <w:rsid w:val="007A53B8"/>
    <w:rsid w:val="007A6DE0"/>
    <w:rsid w:val="007B29C2"/>
    <w:rsid w:val="007B4E34"/>
    <w:rsid w:val="007D0F7D"/>
    <w:rsid w:val="007D6473"/>
    <w:rsid w:val="007D7DA8"/>
    <w:rsid w:val="007E04DD"/>
    <w:rsid w:val="007E112D"/>
    <w:rsid w:val="007E5DA6"/>
    <w:rsid w:val="007E6EE6"/>
    <w:rsid w:val="007F4020"/>
    <w:rsid w:val="008000DC"/>
    <w:rsid w:val="00811DA7"/>
    <w:rsid w:val="00827173"/>
    <w:rsid w:val="0083348F"/>
    <w:rsid w:val="00833C0A"/>
    <w:rsid w:val="008345E6"/>
    <w:rsid w:val="00841646"/>
    <w:rsid w:val="00843F35"/>
    <w:rsid w:val="008452F4"/>
    <w:rsid w:val="00845439"/>
    <w:rsid w:val="00850EB4"/>
    <w:rsid w:val="00851F75"/>
    <w:rsid w:val="00855098"/>
    <w:rsid w:val="00862658"/>
    <w:rsid w:val="00862BC9"/>
    <w:rsid w:val="008702A4"/>
    <w:rsid w:val="00870EA1"/>
    <w:rsid w:val="00877162"/>
    <w:rsid w:val="0088062D"/>
    <w:rsid w:val="008933AD"/>
    <w:rsid w:val="008A5193"/>
    <w:rsid w:val="008B0634"/>
    <w:rsid w:val="008B2F41"/>
    <w:rsid w:val="008B32A0"/>
    <w:rsid w:val="008B3F62"/>
    <w:rsid w:val="008C2556"/>
    <w:rsid w:val="008C301F"/>
    <w:rsid w:val="008D161C"/>
    <w:rsid w:val="008D2A30"/>
    <w:rsid w:val="008E134B"/>
    <w:rsid w:val="008E1393"/>
    <w:rsid w:val="008E549B"/>
    <w:rsid w:val="008E626F"/>
    <w:rsid w:val="008E630A"/>
    <w:rsid w:val="008F3D4A"/>
    <w:rsid w:val="009044D3"/>
    <w:rsid w:val="009102F0"/>
    <w:rsid w:val="00911D39"/>
    <w:rsid w:val="009120E2"/>
    <w:rsid w:val="00912ED8"/>
    <w:rsid w:val="009131B1"/>
    <w:rsid w:val="009131C8"/>
    <w:rsid w:val="00913C29"/>
    <w:rsid w:val="0091656D"/>
    <w:rsid w:val="00916BF0"/>
    <w:rsid w:val="00917154"/>
    <w:rsid w:val="00920583"/>
    <w:rsid w:val="00920FAD"/>
    <w:rsid w:val="00921BC3"/>
    <w:rsid w:val="0092223F"/>
    <w:rsid w:val="00923410"/>
    <w:rsid w:val="00925BD1"/>
    <w:rsid w:val="00930924"/>
    <w:rsid w:val="00931EFB"/>
    <w:rsid w:val="00934955"/>
    <w:rsid w:val="00936A54"/>
    <w:rsid w:val="00960FAB"/>
    <w:rsid w:val="00961ED2"/>
    <w:rsid w:val="00966739"/>
    <w:rsid w:val="00966BEF"/>
    <w:rsid w:val="00971830"/>
    <w:rsid w:val="0097220F"/>
    <w:rsid w:val="00981A34"/>
    <w:rsid w:val="00983248"/>
    <w:rsid w:val="00983D65"/>
    <w:rsid w:val="00984710"/>
    <w:rsid w:val="00992B44"/>
    <w:rsid w:val="00997E36"/>
    <w:rsid w:val="009A3A53"/>
    <w:rsid w:val="009A4364"/>
    <w:rsid w:val="009B6923"/>
    <w:rsid w:val="009C057F"/>
    <w:rsid w:val="009C1664"/>
    <w:rsid w:val="009C43C8"/>
    <w:rsid w:val="009C4DA2"/>
    <w:rsid w:val="009C62E0"/>
    <w:rsid w:val="009D1ADD"/>
    <w:rsid w:val="009D4963"/>
    <w:rsid w:val="009D5914"/>
    <w:rsid w:val="009D5E63"/>
    <w:rsid w:val="009D6FD4"/>
    <w:rsid w:val="009D7E39"/>
    <w:rsid w:val="009E36A5"/>
    <w:rsid w:val="009E47E8"/>
    <w:rsid w:val="009E6251"/>
    <w:rsid w:val="009F4154"/>
    <w:rsid w:val="009F75A1"/>
    <w:rsid w:val="00A0058C"/>
    <w:rsid w:val="00A02711"/>
    <w:rsid w:val="00A02A7D"/>
    <w:rsid w:val="00A02ED7"/>
    <w:rsid w:val="00A12248"/>
    <w:rsid w:val="00A122C9"/>
    <w:rsid w:val="00A1398D"/>
    <w:rsid w:val="00A1713F"/>
    <w:rsid w:val="00A26657"/>
    <w:rsid w:val="00A373D2"/>
    <w:rsid w:val="00A41B18"/>
    <w:rsid w:val="00A5327A"/>
    <w:rsid w:val="00A53C1A"/>
    <w:rsid w:val="00A65BA3"/>
    <w:rsid w:val="00A65DE9"/>
    <w:rsid w:val="00A6689F"/>
    <w:rsid w:val="00A756CB"/>
    <w:rsid w:val="00A81121"/>
    <w:rsid w:val="00A93A48"/>
    <w:rsid w:val="00A95FCD"/>
    <w:rsid w:val="00A96288"/>
    <w:rsid w:val="00AA0E43"/>
    <w:rsid w:val="00AA38DA"/>
    <w:rsid w:val="00AA421F"/>
    <w:rsid w:val="00AA6268"/>
    <w:rsid w:val="00AA7214"/>
    <w:rsid w:val="00AC016B"/>
    <w:rsid w:val="00AC0848"/>
    <w:rsid w:val="00AC231E"/>
    <w:rsid w:val="00AC390D"/>
    <w:rsid w:val="00AC6F42"/>
    <w:rsid w:val="00AD198C"/>
    <w:rsid w:val="00AD4A90"/>
    <w:rsid w:val="00AE5C51"/>
    <w:rsid w:val="00AF1D87"/>
    <w:rsid w:val="00AF2115"/>
    <w:rsid w:val="00AF5936"/>
    <w:rsid w:val="00AF68A0"/>
    <w:rsid w:val="00B04C9F"/>
    <w:rsid w:val="00B05F29"/>
    <w:rsid w:val="00B1072B"/>
    <w:rsid w:val="00B1464B"/>
    <w:rsid w:val="00B15317"/>
    <w:rsid w:val="00B178C9"/>
    <w:rsid w:val="00B20416"/>
    <w:rsid w:val="00B22D57"/>
    <w:rsid w:val="00B262B1"/>
    <w:rsid w:val="00B265AB"/>
    <w:rsid w:val="00B322C6"/>
    <w:rsid w:val="00B351B5"/>
    <w:rsid w:val="00B43603"/>
    <w:rsid w:val="00B460A7"/>
    <w:rsid w:val="00B5017A"/>
    <w:rsid w:val="00B521A2"/>
    <w:rsid w:val="00B54F91"/>
    <w:rsid w:val="00B57AEF"/>
    <w:rsid w:val="00B60BFD"/>
    <w:rsid w:val="00B617D2"/>
    <w:rsid w:val="00B6450A"/>
    <w:rsid w:val="00B7672C"/>
    <w:rsid w:val="00B83645"/>
    <w:rsid w:val="00B842B6"/>
    <w:rsid w:val="00B86E2C"/>
    <w:rsid w:val="00B879BB"/>
    <w:rsid w:val="00B90713"/>
    <w:rsid w:val="00B90934"/>
    <w:rsid w:val="00B90A3F"/>
    <w:rsid w:val="00B926A7"/>
    <w:rsid w:val="00B93610"/>
    <w:rsid w:val="00B93AE0"/>
    <w:rsid w:val="00BA19DE"/>
    <w:rsid w:val="00BA1DB0"/>
    <w:rsid w:val="00BA2612"/>
    <w:rsid w:val="00BA5C1B"/>
    <w:rsid w:val="00BB0AE9"/>
    <w:rsid w:val="00BB274F"/>
    <w:rsid w:val="00BB2B01"/>
    <w:rsid w:val="00BB5433"/>
    <w:rsid w:val="00BB5745"/>
    <w:rsid w:val="00BB72B6"/>
    <w:rsid w:val="00BC250F"/>
    <w:rsid w:val="00BC3CB6"/>
    <w:rsid w:val="00BD3E98"/>
    <w:rsid w:val="00BD5464"/>
    <w:rsid w:val="00BD6A6A"/>
    <w:rsid w:val="00BD7499"/>
    <w:rsid w:val="00BE02B0"/>
    <w:rsid w:val="00BE511A"/>
    <w:rsid w:val="00BE61D2"/>
    <w:rsid w:val="00BF0EFA"/>
    <w:rsid w:val="00BF5A97"/>
    <w:rsid w:val="00C079E5"/>
    <w:rsid w:val="00C15F1B"/>
    <w:rsid w:val="00C160CB"/>
    <w:rsid w:val="00C34A3D"/>
    <w:rsid w:val="00C41E69"/>
    <w:rsid w:val="00C447EA"/>
    <w:rsid w:val="00C45A57"/>
    <w:rsid w:val="00C51E89"/>
    <w:rsid w:val="00C7052B"/>
    <w:rsid w:val="00C72266"/>
    <w:rsid w:val="00C7738D"/>
    <w:rsid w:val="00C86218"/>
    <w:rsid w:val="00C871A1"/>
    <w:rsid w:val="00C87B48"/>
    <w:rsid w:val="00C919E4"/>
    <w:rsid w:val="00C934E0"/>
    <w:rsid w:val="00CA6D3E"/>
    <w:rsid w:val="00CB340F"/>
    <w:rsid w:val="00CC015D"/>
    <w:rsid w:val="00CC5B04"/>
    <w:rsid w:val="00CD0ADC"/>
    <w:rsid w:val="00CD1E78"/>
    <w:rsid w:val="00CD4061"/>
    <w:rsid w:val="00CE3458"/>
    <w:rsid w:val="00CE36E6"/>
    <w:rsid w:val="00CE5717"/>
    <w:rsid w:val="00CE7C33"/>
    <w:rsid w:val="00CF1C79"/>
    <w:rsid w:val="00CF4045"/>
    <w:rsid w:val="00D00545"/>
    <w:rsid w:val="00D00968"/>
    <w:rsid w:val="00D01444"/>
    <w:rsid w:val="00D021A0"/>
    <w:rsid w:val="00D04782"/>
    <w:rsid w:val="00D10612"/>
    <w:rsid w:val="00D14B9A"/>
    <w:rsid w:val="00D2166E"/>
    <w:rsid w:val="00D25558"/>
    <w:rsid w:val="00D37BCC"/>
    <w:rsid w:val="00D45ED4"/>
    <w:rsid w:val="00D464FC"/>
    <w:rsid w:val="00D4701A"/>
    <w:rsid w:val="00D475EF"/>
    <w:rsid w:val="00D47748"/>
    <w:rsid w:val="00D505F2"/>
    <w:rsid w:val="00D5224E"/>
    <w:rsid w:val="00D54AB5"/>
    <w:rsid w:val="00D54FC3"/>
    <w:rsid w:val="00D5656D"/>
    <w:rsid w:val="00D56575"/>
    <w:rsid w:val="00D61559"/>
    <w:rsid w:val="00D63316"/>
    <w:rsid w:val="00D70CA0"/>
    <w:rsid w:val="00D747EF"/>
    <w:rsid w:val="00D82E74"/>
    <w:rsid w:val="00D84581"/>
    <w:rsid w:val="00D87DED"/>
    <w:rsid w:val="00D90193"/>
    <w:rsid w:val="00D9766B"/>
    <w:rsid w:val="00DA4167"/>
    <w:rsid w:val="00DA4913"/>
    <w:rsid w:val="00DA7B69"/>
    <w:rsid w:val="00DB4E9C"/>
    <w:rsid w:val="00DB5605"/>
    <w:rsid w:val="00DB6F32"/>
    <w:rsid w:val="00DB7A00"/>
    <w:rsid w:val="00DC16E7"/>
    <w:rsid w:val="00DC1A1B"/>
    <w:rsid w:val="00DC3493"/>
    <w:rsid w:val="00DC66B3"/>
    <w:rsid w:val="00DD03D4"/>
    <w:rsid w:val="00DD3D4A"/>
    <w:rsid w:val="00DE2913"/>
    <w:rsid w:val="00DE4908"/>
    <w:rsid w:val="00DE71AF"/>
    <w:rsid w:val="00DF0899"/>
    <w:rsid w:val="00DF42EC"/>
    <w:rsid w:val="00DF5B9B"/>
    <w:rsid w:val="00E011BA"/>
    <w:rsid w:val="00E014B1"/>
    <w:rsid w:val="00E01C55"/>
    <w:rsid w:val="00E023F1"/>
    <w:rsid w:val="00E02D2C"/>
    <w:rsid w:val="00E05F42"/>
    <w:rsid w:val="00E14107"/>
    <w:rsid w:val="00E14AAC"/>
    <w:rsid w:val="00E22AEE"/>
    <w:rsid w:val="00E264D6"/>
    <w:rsid w:val="00E27BCA"/>
    <w:rsid w:val="00E30A7F"/>
    <w:rsid w:val="00E30F42"/>
    <w:rsid w:val="00E320A8"/>
    <w:rsid w:val="00E365D4"/>
    <w:rsid w:val="00E4287F"/>
    <w:rsid w:val="00E42920"/>
    <w:rsid w:val="00E43E31"/>
    <w:rsid w:val="00E524D8"/>
    <w:rsid w:val="00E55CFE"/>
    <w:rsid w:val="00E6227A"/>
    <w:rsid w:val="00E75FAA"/>
    <w:rsid w:val="00E85293"/>
    <w:rsid w:val="00E9063E"/>
    <w:rsid w:val="00E95102"/>
    <w:rsid w:val="00E96BA4"/>
    <w:rsid w:val="00EA0D16"/>
    <w:rsid w:val="00EA222B"/>
    <w:rsid w:val="00EA320E"/>
    <w:rsid w:val="00EA3D85"/>
    <w:rsid w:val="00EA5A74"/>
    <w:rsid w:val="00EB2151"/>
    <w:rsid w:val="00EB3500"/>
    <w:rsid w:val="00EB583E"/>
    <w:rsid w:val="00EC0C23"/>
    <w:rsid w:val="00EC332B"/>
    <w:rsid w:val="00EC39B2"/>
    <w:rsid w:val="00ED12E9"/>
    <w:rsid w:val="00ED1428"/>
    <w:rsid w:val="00ED3AEC"/>
    <w:rsid w:val="00ED67D8"/>
    <w:rsid w:val="00EE0069"/>
    <w:rsid w:val="00EE2BB0"/>
    <w:rsid w:val="00EE3B04"/>
    <w:rsid w:val="00EE5A1E"/>
    <w:rsid w:val="00EF6FE7"/>
    <w:rsid w:val="00EF73AF"/>
    <w:rsid w:val="00F01C67"/>
    <w:rsid w:val="00F01F97"/>
    <w:rsid w:val="00F10091"/>
    <w:rsid w:val="00F1522D"/>
    <w:rsid w:val="00F22DC7"/>
    <w:rsid w:val="00F2341B"/>
    <w:rsid w:val="00F24E49"/>
    <w:rsid w:val="00F25DEB"/>
    <w:rsid w:val="00F27E03"/>
    <w:rsid w:val="00F32929"/>
    <w:rsid w:val="00F401D7"/>
    <w:rsid w:val="00F443EF"/>
    <w:rsid w:val="00F45ECF"/>
    <w:rsid w:val="00F507FA"/>
    <w:rsid w:val="00F56013"/>
    <w:rsid w:val="00F65057"/>
    <w:rsid w:val="00F67350"/>
    <w:rsid w:val="00F7046C"/>
    <w:rsid w:val="00F7081D"/>
    <w:rsid w:val="00F74C01"/>
    <w:rsid w:val="00F75C92"/>
    <w:rsid w:val="00F81C1F"/>
    <w:rsid w:val="00F87013"/>
    <w:rsid w:val="00F920A5"/>
    <w:rsid w:val="00F920BC"/>
    <w:rsid w:val="00F9487E"/>
    <w:rsid w:val="00FA31F3"/>
    <w:rsid w:val="00FA5D55"/>
    <w:rsid w:val="00FB01BC"/>
    <w:rsid w:val="00FB0264"/>
    <w:rsid w:val="00FB6C2E"/>
    <w:rsid w:val="00FB756E"/>
    <w:rsid w:val="00FC4056"/>
    <w:rsid w:val="00FE0058"/>
    <w:rsid w:val="00FE402B"/>
    <w:rsid w:val="00FE4485"/>
    <w:rsid w:val="00FE5BF5"/>
    <w:rsid w:val="00FE6626"/>
    <w:rsid w:val="00FF3C91"/>
    <w:rsid w:val="00FF7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D35976-3974-4027-A1AD-693770A5C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20BC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920BC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920BC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920BC"/>
    <w:rPr>
      <w:rFonts w:eastAsiaTheme="minorEastAsia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F92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1008</Words>
  <Characters>575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1-12-02T03:36:00Z</dcterms:created>
  <dcterms:modified xsi:type="dcterms:W3CDTF">2021-12-02T05:15:00Z</dcterms:modified>
</cp:coreProperties>
</file>